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1CEAC5" w14:textId="77777777" w:rsidR="0036572E" w:rsidRPr="0036572E" w:rsidRDefault="0036572E" w:rsidP="0036572E">
      <w:pPr>
        <w:spacing w:line="480" w:lineRule="auto"/>
        <w:jc w:val="both"/>
        <w:rPr>
          <w:b/>
          <w:bCs/>
          <w:sz w:val="28"/>
        </w:rPr>
      </w:pPr>
      <w:r w:rsidRPr="0036572E">
        <w:rPr>
          <w:b/>
          <w:bCs/>
          <w:sz w:val="28"/>
        </w:rPr>
        <w:t>Supplementary file 5</w:t>
      </w:r>
    </w:p>
    <w:p w14:paraId="4767624E" w14:textId="77777777" w:rsidR="0036572E" w:rsidRDefault="0036572E" w:rsidP="0036572E">
      <w:pPr>
        <w:spacing w:line="480" w:lineRule="auto"/>
        <w:jc w:val="both"/>
        <w:rPr>
          <w:b/>
          <w:bCs/>
        </w:rPr>
      </w:pPr>
    </w:p>
    <w:p w14:paraId="643322E6" w14:textId="77777777" w:rsidR="00080502" w:rsidRDefault="0036572E" w:rsidP="0036572E">
      <w:pPr>
        <w:spacing w:line="480" w:lineRule="auto"/>
        <w:jc w:val="both"/>
        <w:rPr>
          <w:iCs/>
        </w:rPr>
      </w:pPr>
      <w:r w:rsidRPr="00E72CF7">
        <w:rPr>
          <w:b/>
          <w:iCs/>
        </w:rPr>
        <w:t>Data documenting paleoenvironmental changes (Figs. 1 and 3, Main Text) during the last 1,000 years in the SRI.</w:t>
      </w:r>
      <w:bookmarkStart w:id="0" w:name="_GoBack"/>
      <w:bookmarkEnd w:id="0"/>
    </w:p>
    <w:p w14:paraId="18CEC639" w14:textId="77777777" w:rsidR="0036572E" w:rsidRPr="00E72CF7" w:rsidRDefault="0036572E" w:rsidP="0036572E">
      <w:pPr>
        <w:spacing w:line="480" w:lineRule="auto"/>
        <w:jc w:val="both"/>
        <w:rPr>
          <w:sz w:val="32"/>
          <w:shd w:val="clear" w:color="auto" w:fill="FFFFFF"/>
        </w:rPr>
      </w:pPr>
      <w:r w:rsidRPr="00E72CF7">
        <w:rPr>
          <w:iCs/>
        </w:rPr>
        <w:t>C = Cameroon; RC = Republic of the Congo; CAR = Central African Republic; W Africa = West Africa. Numbers refer to the map (Fig. 1 Main Text). References are indicated.</w:t>
      </w:r>
    </w:p>
    <w:tbl>
      <w:tblPr>
        <w:tblW w:w="10381" w:type="dxa"/>
        <w:jc w:val="center"/>
        <w:tblInd w:w="-49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6"/>
        <w:gridCol w:w="2785"/>
        <w:gridCol w:w="567"/>
        <w:gridCol w:w="709"/>
        <w:gridCol w:w="851"/>
        <w:gridCol w:w="2835"/>
        <w:gridCol w:w="1928"/>
      </w:tblGrid>
      <w:tr w:rsidR="0036572E" w:rsidRPr="00605DE8" w14:paraId="58ECB12D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72510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Country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75C50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Sit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14A52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Fig. 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10D6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Latitud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C1DC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Longitud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603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Data type</w:t>
            </w:r>
          </w:p>
        </w:tc>
        <w:tc>
          <w:tcPr>
            <w:tcW w:w="19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DAA5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</w:pPr>
            <w:r w:rsidRPr="00C65A2F">
              <w:rPr>
                <w:rFonts w:ascii="Arial" w:hAnsi="Arial" w:cs="Arial"/>
                <w:b/>
                <w:bCs/>
                <w:color w:val="000000"/>
                <w:sz w:val="14"/>
                <w:szCs w:val="14"/>
                <w:lang w:val="fr-FR" w:eastAsia="fr-FR"/>
              </w:rPr>
              <w:t>References</w:t>
            </w:r>
          </w:p>
        </w:tc>
      </w:tr>
      <w:tr w:rsidR="0036572E" w:rsidRPr="00605DE8" w14:paraId="7731FB2C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DEE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BEF8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Belabo (upper Sanaga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30BE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E495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4.56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EFC4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3.17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D832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rain size, chemical element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AAD2B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 et al., 2011</w:t>
            </w:r>
          </w:p>
        </w:tc>
      </w:tr>
      <w:tr w:rsidR="0036572E" w:rsidRPr="00605DE8" w14:paraId="3582480F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DBBCC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61D8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Benana C22 (Nyong valley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620D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6A9C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4.0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ACFF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3.0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BA0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rain size, chemical element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A76F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Runge et al., 2014</w:t>
            </w:r>
          </w:p>
        </w:tc>
      </w:tr>
      <w:tr w:rsidR="0036572E" w:rsidRPr="00605DE8" w14:paraId="65418AB1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2F4E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A49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ankako (upper Boumba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2C37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2161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3.18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798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4.04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050B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rain size, chemical element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14359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 et al., 2011</w:t>
            </w:r>
          </w:p>
        </w:tc>
      </w:tr>
      <w:tr w:rsidR="0036572E" w:rsidRPr="00605DE8" w14:paraId="1FEE817D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8E9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9B4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Ouesso region (Boumba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F8FE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E7F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3.24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B158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4.32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42E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rain size, chemical element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A7745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 et al., 2011</w:t>
            </w:r>
          </w:p>
        </w:tc>
      </w:tr>
      <w:tr w:rsidR="0036572E" w:rsidRPr="00605DE8" w14:paraId="3232E71B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4FB6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AE8B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obéké Reserv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D187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70960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2.17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7FD7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.425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83E62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Phytoliths, δ</w:t>
            </w:r>
            <w:r w:rsidRPr="00605DE8">
              <w:rPr>
                <w:rFonts w:ascii="Arial" w:hAnsi="Arial" w:cs="Arial"/>
                <w:sz w:val="14"/>
                <w:szCs w:val="14"/>
                <w:vertAlign w:val="superscript"/>
                <w:lang w:val="fr-FR" w:eastAsia="fr-FR"/>
              </w:rPr>
              <w:t>13</w:t>
            </w: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294B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unge and Fimbel, 2001</w:t>
            </w:r>
          </w:p>
        </w:tc>
      </w:tr>
      <w:tr w:rsidR="0036572E" w:rsidRPr="00605DE8" w14:paraId="09655AA7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8CDE0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E6C3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ukounounou (upper Ngoko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9F41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5675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.56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4F93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.20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B5B4B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sz w:val="14"/>
                <w:szCs w:val="14"/>
                <w:lang w:eastAsia="fr-FR"/>
              </w:rPr>
              <w:t xml:space="preserve">Grain size, chemical elements, </w:t>
            </w: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δ</w:t>
            </w:r>
            <w:r w:rsidRPr="00B75F47">
              <w:rPr>
                <w:rFonts w:ascii="Arial" w:hAnsi="Arial" w:cs="Arial"/>
                <w:sz w:val="14"/>
                <w:szCs w:val="14"/>
                <w:vertAlign w:val="superscript"/>
                <w:lang w:eastAsia="fr-FR"/>
              </w:rPr>
              <w:t>13</w:t>
            </w:r>
            <w:r w:rsidRPr="00B75F47">
              <w:rPr>
                <w:rFonts w:ascii="Arial" w:hAnsi="Arial" w:cs="Arial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A427C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, 2012;</w:t>
            </w:r>
            <w:r w:rsidRPr="00C65A2F">
              <w:rPr>
                <w:rFonts w:ascii="Arial" w:hAnsi="Arial" w:cs="Arial"/>
                <w:sz w:val="14"/>
                <w:szCs w:val="14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 et al., 2011</w:t>
            </w:r>
          </w:p>
        </w:tc>
      </w:tr>
      <w:tr w:rsidR="0036572E" w:rsidRPr="00605DE8" w14:paraId="538B6456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76B6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6E0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Mokounounou N01 (upper Ngoko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1982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6D11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.56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DAA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.20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ECD9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 xml:space="preserve">Grain size, chemical elements, </w:t>
            </w: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δ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fr-FR"/>
              </w:rPr>
              <w:t>13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61E0C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, 2012; Sangen et al., 2011</w:t>
            </w:r>
          </w:p>
        </w:tc>
      </w:tr>
      <w:tr w:rsidR="0036572E" w:rsidRPr="00605DE8" w14:paraId="00C94BEE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70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3A15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Mokounounou N02 (upper Ngoko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24BA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B908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.56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29F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.20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D70D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 xml:space="preserve">Grain size, chemical elements, </w:t>
            </w: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δ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fr-FR"/>
              </w:rPr>
              <w:t>13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0F94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, 2012; Sangen et al., 2011</w:t>
            </w:r>
          </w:p>
        </w:tc>
      </w:tr>
      <w:tr w:rsidR="0036572E" w:rsidRPr="00605DE8" w14:paraId="4C24486A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8E8D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8DB1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Mokounounou N04 (upper Ngoko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F95C5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7191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.56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C10F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.20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402E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 xml:space="preserve">Grain size, chemical elements, </w:t>
            </w: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δ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fr-FR"/>
              </w:rPr>
              <w:t>13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7F590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, 2012;</w:t>
            </w:r>
            <w:r w:rsidRPr="00C65A2F">
              <w:rPr>
                <w:rFonts w:ascii="Arial" w:hAnsi="Arial" w:cs="Arial"/>
                <w:sz w:val="14"/>
                <w:szCs w:val="14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 et al., 2011</w:t>
            </w:r>
          </w:p>
        </w:tc>
      </w:tr>
      <w:tr w:rsidR="0036572E" w:rsidRPr="00605DE8" w14:paraId="43F83A1D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DFB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DB07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Mokounounou N06 (upper Ngoko catchment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5ED5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C933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.563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B3B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.200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05AA" w14:textId="77777777" w:rsidR="0036572E" w:rsidRPr="00B75F47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</w:pP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 xml:space="preserve">Grain size, chemical elements, </w:t>
            </w: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δ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vertAlign w:val="superscript"/>
                <w:lang w:eastAsia="fr-FR"/>
              </w:rPr>
              <w:t>13</w:t>
            </w:r>
            <w:r w:rsidRPr="00B75F47">
              <w:rPr>
                <w:rFonts w:ascii="Arial" w:hAnsi="Arial" w:cs="Arial"/>
                <w:color w:val="000000"/>
                <w:sz w:val="14"/>
                <w:szCs w:val="14"/>
                <w:lang w:eastAsia="fr-FR"/>
              </w:rPr>
              <w:t>C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45CB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Sangen, 2012; Sangen et al., 2011</w:t>
            </w:r>
          </w:p>
        </w:tc>
      </w:tr>
      <w:tr w:rsidR="0036572E" w:rsidRPr="00605DE8" w14:paraId="5088AD96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3B4F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1832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po Ba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70F7B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A8F0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3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F56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26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2233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eastAsia="fr-FR"/>
              </w:rPr>
              <w:t xml:space="preserve">Atmospheric dust signal, pollen, </w:t>
            </w: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μ</w:t>
            </w:r>
            <w:r w:rsidRPr="000620E6">
              <w:rPr>
                <w:rFonts w:ascii="Arial" w:hAnsi="Arial" w:cs="Arial"/>
                <w:sz w:val="14"/>
                <w:szCs w:val="14"/>
                <w:lang w:eastAsia="fr-FR"/>
              </w:rPr>
              <w:t>-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E2EE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Brnčić</w:t>
            </w:r>
            <w:r w:rsidRPr="000620E6">
              <w:rPr>
                <w:szCs w:val="19"/>
                <w:shd w:val="clear" w:color="auto" w:fill="FFFFFF"/>
              </w:rPr>
              <w:t xml:space="preserve"> </w:t>
            </w: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et al., 2009</w:t>
            </w:r>
          </w:p>
        </w:tc>
      </w:tr>
      <w:tr w:rsidR="0036572E" w:rsidRPr="00605DE8" w14:paraId="6A631687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275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F1E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po Bai Site 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CE5C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760A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4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B3693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26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9702F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7930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7F64E68A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3A84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D55B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po Bai Site 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0A8F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C539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4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FB2B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2613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63D5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B99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434807B0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32AB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B1C0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po Bai Site 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CE3F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02E7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3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44B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262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F06F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7E8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7E6B9EE0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BD483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7CCF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po Bridge Site 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4D528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25611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2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1C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2855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76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343C4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6B697CF6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EE1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BAADC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opo Bridge Site 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BF8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FED1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14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7AD5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252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0E3A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A089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0D801FF1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D75D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D724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beli River Site 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3714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BA2E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8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4E39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432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E6E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120B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5FC2CAD1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2244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49A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beli River Site 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0899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9E44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78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5185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4519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4BB5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A614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03AEB8A4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B8E9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0874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beli River Site 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1C91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B92A9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78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28C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4552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036E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6215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Harris, 2002</w:t>
            </w:r>
          </w:p>
        </w:tc>
      </w:tr>
      <w:tr w:rsidR="0036572E" w:rsidRPr="00605DE8" w14:paraId="0A06D4AA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C7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69C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oualougo Lak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64F4B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CDB2B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164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E22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509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C53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eastAsia="fr-FR"/>
              </w:rPr>
              <w:t xml:space="preserve">Atmospheric dust signal, pollen, </w:t>
            </w: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μ</w:t>
            </w:r>
            <w:r w:rsidRPr="000620E6">
              <w:rPr>
                <w:rFonts w:ascii="Arial" w:hAnsi="Arial" w:cs="Arial"/>
                <w:sz w:val="14"/>
                <w:szCs w:val="14"/>
                <w:lang w:eastAsia="fr-FR"/>
              </w:rPr>
              <w:t>-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CC55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shd w:val="clear" w:color="auto" w:fill="FFFFFF"/>
              </w:rPr>
              <w:t>Brnčić</w:t>
            </w:r>
            <w:r w:rsidRPr="000620E6">
              <w:rPr>
                <w:szCs w:val="19"/>
                <w:shd w:val="clear" w:color="auto" w:fill="FFFFFF"/>
              </w:rPr>
              <w:t xml:space="preserve"> </w:t>
            </w: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et al., 2007</w:t>
            </w:r>
          </w:p>
        </w:tc>
      </w:tr>
      <w:tr w:rsidR="0036572E" w:rsidRPr="00605DE8" w14:paraId="69670C8F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933EE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A17D0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oualougo Site 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650D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913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184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EDF7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5204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022F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09CAA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7972E6AB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9ABE2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C016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oualougo Site 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F4AA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1472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163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2877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509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28E9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B37A7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7D16BB72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28A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81B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Goualougo Site 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CA338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95DA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.202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A55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503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9A1C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7D5ED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7ADDCD21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0DE8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631B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Pokola Site 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D51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E5AA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.27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9168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6.797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3D24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5962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Tovar et al., 2014</w:t>
            </w:r>
          </w:p>
        </w:tc>
      </w:tr>
      <w:tr w:rsidR="0036572E" w:rsidRPr="00605DE8" w14:paraId="6ACD6658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649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C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713EE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ake Tél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45CD7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A739B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.2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D06F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7.1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604F9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Pollen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98558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Laraque et al, 1998</w:t>
            </w:r>
          </w:p>
        </w:tc>
      </w:tr>
      <w:tr w:rsidR="0036572E" w:rsidRPr="00605DE8" w14:paraId="35EA7436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34F4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5F90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baéré valle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F8DE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49AC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3.7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09F9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7.0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8206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Grain size, chemical element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27F3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Neumer et al., 2008</w:t>
            </w:r>
          </w:p>
        </w:tc>
      </w:tr>
      <w:tr w:rsidR="0036572E" w:rsidRPr="00605DE8" w14:paraId="1703AD58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91AC6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11FF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adika alluvial fa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250C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2D2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3.725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30B4F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7.0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9CF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Grain size, chemical elements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32E0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Neumer et al., 2008</w:t>
            </w:r>
          </w:p>
        </w:tc>
      </w:tr>
      <w:tr w:rsidR="0036572E" w:rsidRPr="00605DE8" w14:paraId="591C021E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C71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60B9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Bagbaya (core FC4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68DC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8DA0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3.5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F47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7.28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D3BB2" w14:textId="77777777" w:rsidR="0036572E" w:rsidRPr="000620E6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0620E6">
              <w:rPr>
                <w:rFonts w:ascii="Arial" w:hAnsi="Arial" w:cs="Arial"/>
                <w:sz w:val="14"/>
                <w:szCs w:val="14"/>
                <w:lang w:val="fr-FR" w:eastAsia="fr-FR"/>
              </w:rPr>
              <w:t>Pollen, 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7D390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upo et al., 2015</w:t>
            </w:r>
          </w:p>
        </w:tc>
      </w:tr>
      <w:tr w:rsidR="0036572E" w:rsidRPr="00605DE8" w14:paraId="3EAA3F80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2BB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E34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Ngotto Fores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89DD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4CF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4.00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CBE0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7.30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38E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Remote sensing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B861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sz w:val="14"/>
                <w:szCs w:val="14"/>
                <w:lang w:val="fr-FR" w:eastAsia="fr-FR"/>
              </w:rPr>
              <w:t>Runge, 2008</w:t>
            </w:r>
          </w:p>
        </w:tc>
      </w:tr>
      <w:tr w:rsidR="0036572E" w:rsidRPr="00605DE8" w14:paraId="12E8627C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D84F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1B2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ake Gbali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7EF4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38C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4.818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C226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8.2627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160E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BE04A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leman et al., 2013</w:t>
            </w:r>
          </w:p>
        </w:tc>
      </w:tr>
      <w:tr w:rsidR="0036572E" w:rsidRPr="00605DE8" w14:paraId="613EEEF7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DC3A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8B38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Oubangui catchm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976A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C6EC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4.620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5108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8.590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7F2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Flood &amp; erosion data 1911-1999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C5CBE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Runge and Nguimalet, 2005</w:t>
            </w:r>
          </w:p>
        </w:tc>
      </w:tr>
      <w:tr w:rsidR="0036572E" w:rsidRPr="00605DE8" w14:paraId="09683C8C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6301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FF12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ake Doukoulou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29FC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7738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4.252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94E7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8.423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61E5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07152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leman et al., 2013</w:t>
            </w:r>
          </w:p>
        </w:tc>
      </w:tr>
      <w:tr w:rsidR="0036572E" w:rsidRPr="00605DE8" w14:paraId="4A44EB88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6D98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AR</w:t>
            </w:r>
          </w:p>
        </w:tc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45CE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Lake Nguengué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C6FD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sz w:val="14"/>
                <w:szCs w:val="14"/>
                <w:lang w:val="fr-FR" w:eastAsia="fr-FR"/>
              </w:rPr>
              <w:t>1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8CCF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3.761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C42D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18.1219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F08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Charcoal</w:t>
            </w:r>
          </w:p>
        </w:tc>
        <w:tc>
          <w:tcPr>
            <w:tcW w:w="19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4062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Aleman et al., 2013</w:t>
            </w:r>
          </w:p>
        </w:tc>
      </w:tr>
      <w:tr w:rsidR="0036572E" w:rsidRPr="00605DE8" w14:paraId="4E6D4B97" w14:textId="77777777" w:rsidTr="002C2105">
        <w:trPr>
          <w:trHeight w:val="280"/>
          <w:jc w:val="center"/>
        </w:trPr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CAB07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W Africa</w:t>
            </w:r>
          </w:p>
        </w:tc>
        <w:tc>
          <w:tcPr>
            <w:tcW w:w="2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A1796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Marine core ODP 658C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7D2DA" w14:textId="77777777" w:rsidR="0036572E" w:rsidRPr="00605DE8" w:rsidRDefault="0036572E" w:rsidP="002C210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b/>
                <w:bCs/>
                <w:sz w:val="14"/>
                <w:szCs w:val="14"/>
                <w:lang w:val="fr-FR" w:eastAsia="fr-FR"/>
              </w:rPr>
              <w:t>Fig. 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A453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20.45</w:t>
            </w: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E7A7" w14:textId="77777777" w:rsidR="0036572E" w:rsidRPr="00605DE8" w:rsidRDefault="0036572E" w:rsidP="002C2105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-18.3500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FA43" w14:textId="77777777" w:rsidR="0036572E" w:rsidRPr="00605DE8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 w:rsidRPr="00605DE8"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SSTs (foraminifera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0BB46" w14:textId="77777777" w:rsidR="0036572E" w:rsidRPr="00C65A2F" w:rsidRDefault="0036572E" w:rsidP="002C2105">
            <w:pPr>
              <w:spacing w:line="276" w:lineRule="auto"/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  <w:lang w:val="fr-FR" w:eastAsia="fr-FR"/>
              </w:rPr>
              <w:t>DeMenocal et al., 2000</w:t>
            </w:r>
          </w:p>
        </w:tc>
      </w:tr>
    </w:tbl>
    <w:p w14:paraId="51F9AD8E" w14:textId="77777777" w:rsidR="0036572E" w:rsidRPr="0044572C" w:rsidRDefault="0036572E" w:rsidP="0036572E">
      <w:pPr>
        <w:spacing w:line="480" w:lineRule="auto"/>
        <w:jc w:val="both"/>
        <w:rPr>
          <w:shd w:val="clear" w:color="auto" w:fill="FFFFFF"/>
        </w:rPr>
      </w:pPr>
    </w:p>
    <w:p w14:paraId="72840849" w14:textId="77777777" w:rsidR="0036572E" w:rsidRDefault="0036572E" w:rsidP="0036572E">
      <w:pPr>
        <w:spacing w:line="480" w:lineRule="auto"/>
        <w:jc w:val="both"/>
        <w:rPr>
          <w:b/>
          <w:bCs/>
        </w:rPr>
        <w:sectPr w:rsidR="0036572E" w:rsidSect="002F3898">
          <w:pgSz w:w="11906" w:h="16838"/>
          <w:pgMar w:top="964" w:right="1418" w:bottom="1418" w:left="1418" w:header="567" w:footer="709" w:gutter="0"/>
          <w:cols w:space="708"/>
          <w:docGrid w:linePitch="360"/>
        </w:sectPr>
      </w:pPr>
    </w:p>
    <w:p w14:paraId="4E3EC158" w14:textId="77777777" w:rsidR="008B3336" w:rsidRDefault="008B3336"/>
    <w:sectPr w:rsidR="008B3336" w:rsidSect="008D72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72E"/>
    <w:rsid w:val="00080502"/>
    <w:rsid w:val="0036572E"/>
    <w:rsid w:val="008B3336"/>
    <w:rsid w:val="008D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77A9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72E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72E"/>
    <w:rPr>
      <w:rFonts w:ascii="Times New Roman" w:eastAsia="Times New Roman" w:hAnsi="Times New Roman" w:cs="Times New Roman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2</Words>
  <Characters>2822</Characters>
  <Application>Microsoft Macintosh Word</Application>
  <DocSecurity>0</DocSecurity>
  <Lines>23</Lines>
  <Paragraphs>6</Paragraphs>
  <ScaleCrop>false</ScaleCrop>
  <Company/>
  <LinksUpToDate>false</LinksUpToDate>
  <CharactersWithSpaces>3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iuyt</dc:creator>
  <cp:keywords/>
  <dc:description/>
  <cp:lastModifiedBy>poiuyt</cp:lastModifiedBy>
  <cp:revision>2</cp:revision>
  <dcterms:created xsi:type="dcterms:W3CDTF">2016-10-29T17:45:00Z</dcterms:created>
  <dcterms:modified xsi:type="dcterms:W3CDTF">2016-10-29T18:42:00Z</dcterms:modified>
</cp:coreProperties>
</file>